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6265" w:type="dxa"/>
        <w:jc w:val="center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54"/>
        <w:gridCol w:w="1088"/>
        <w:gridCol w:w="1172"/>
        <w:gridCol w:w="591"/>
        <w:gridCol w:w="1088"/>
        <w:gridCol w:w="117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 w:hRule="atLeast"/>
          <w:jc w:val="center"/>
        </w:trPr>
        <w:tc>
          <w:tcPr>
            <w:tcW w:w="6264" w:type="dxa"/>
            <w:gridSpan w:val="6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ble S1: Detailed interacting information of the hit peptide antigens of the N query of SARS-CoV-2 in models of TCR-pMHC complex for HLA-A02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1068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eptide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aci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HC molecul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R molecul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106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acid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d typ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15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17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9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6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4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6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9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15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5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15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9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5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15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15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1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14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7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32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14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14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8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7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4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12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1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0" w:type="auto"/>
            <w:gridSpan w:val="6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VDW: van der Waals (VDW) forces; H- bond: hydrogen bonds </w:t>
            </w:r>
          </w:p>
        </w:tc>
      </w:tr>
      <w:bookmarkEnd w:id="0"/>
    </w:tbl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DF78C9"/>
    <w:rsid w:val="1B6F18D8"/>
    <w:rsid w:val="3BB0120C"/>
    <w:rsid w:val="71787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2.0.96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2T05:55:00Z</dcterms:created>
  <dc:creator>asus</dc:creator>
  <cp:lastModifiedBy>asus</cp:lastModifiedBy>
  <dcterms:modified xsi:type="dcterms:W3CDTF">2020-09-12T06:39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665</vt:lpwstr>
  </property>
</Properties>
</file>